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96D" w:rsidRPr="00DC5EC2" w:rsidRDefault="00DE196D" w:rsidP="00DE196D">
      <w:pPr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bookmarkStart w:id="0" w:name="_Hlk51321917"/>
      <w:bookmarkStart w:id="1" w:name="_Hlk51321982"/>
      <w:bookmarkStart w:id="2" w:name="_GoBack"/>
      <w:bookmarkEnd w:id="2"/>
      <w:r w:rsidRPr="008F19F1">
        <w:rPr>
          <w:rStyle w:val="fontstyle01"/>
          <w:sz w:val="32"/>
          <w:szCs w:val="32"/>
        </w:rPr>
        <w:t>Additional file</w:t>
      </w:r>
      <w:bookmarkEnd w:id="0"/>
      <w:r>
        <w:rPr>
          <w:rStyle w:val="fontstyle01"/>
          <w:sz w:val="32"/>
          <w:szCs w:val="32"/>
        </w:rPr>
        <w:t xml:space="preserve"> 7</w:t>
      </w:r>
    </w:p>
    <w:p w:rsidR="00DE196D" w:rsidRPr="00DC5EC2" w:rsidRDefault="00DE196D" w:rsidP="00DE196D">
      <w:pPr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C5EC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The nucleotide sequences of 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the five</w:t>
      </w:r>
      <w:r w:rsidRPr="00DC5EC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C5EC2"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SrUGTs</w:t>
      </w:r>
      <w:proofErr w:type="spellEnd"/>
      <w:r w:rsidRPr="00DC5EC2"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,</w:t>
      </w:r>
      <w:r w:rsidRPr="00DC5EC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hich cloned 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and differed with t</w:t>
      </w:r>
      <w:r w:rsidRPr="00DC5EC2">
        <w:rPr>
          <w:rFonts w:ascii="Times New Roman" w:eastAsia="SimSun" w:hAnsi="Times New Roman" w:cs="Times New Roman"/>
          <w:color w:val="000000"/>
          <w:sz w:val="24"/>
          <w:szCs w:val="24"/>
        </w:rPr>
        <w:t>ranscriptome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DC5EC2">
        <w:rPr>
          <w:rFonts w:ascii="Times New Roman" w:eastAsia="SimSun" w:hAnsi="Times New Roman" w:cs="Times New Roman"/>
          <w:color w:val="000000"/>
          <w:sz w:val="24"/>
          <w:szCs w:val="24"/>
        </w:rPr>
        <w:t>in this study</w:t>
      </w:r>
    </w:p>
    <w:bookmarkEnd w:id="1"/>
    <w:p w:rsidR="00DE196D" w:rsidRPr="00DC5EC2" w:rsidRDefault="00DE196D" w:rsidP="00DE196D">
      <w:pPr>
        <w:ind w:rightChars="-500" w:right="-1100"/>
        <w:rPr>
          <w:rStyle w:val="fontstyle01"/>
          <w:sz w:val="24"/>
          <w:szCs w:val="28"/>
        </w:rPr>
      </w:pPr>
      <w:r w:rsidRPr="00DC5EC2">
        <w:rPr>
          <w:rStyle w:val="fontstyle01"/>
          <w:rFonts w:hint="eastAsia"/>
          <w:sz w:val="24"/>
          <w:szCs w:val="28"/>
        </w:rPr>
        <w:t>SrUGT</w:t>
      </w:r>
      <w:r w:rsidRPr="00DC5EC2">
        <w:rPr>
          <w:rStyle w:val="fontstyle01"/>
          <w:sz w:val="24"/>
          <w:szCs w:val="28"/>
        </w:rPr>
        <w:t>73G2</w:t>
      </w:r>
    </w:p>
    <w:p w:rsidR="00DE196D" w:rsidRDefault="00DE196D" w:rsidP="00DE196D">
      <w:pPr>
        <w:ind w:rightChars="-500" w:right="-1100"/>
        <w:rPr>
          <w:rStyle w:val="fontstyle01"/>
          <w:b w:val="0"/>
          <w:bCs w:val="0"/>
          <w:sz w:val="21"/>
        </w:rPr>
      </w:pPr>
      <w:r w:rsidRPr="00D062F8">
        <w:rPr>
          <w:rStyle w:val="fontstyle01"/>
          <w:sz w:val="21"/>
        </w:rPr>
        <w:t>ATGGCTTTGGAATCAGTCAACCAGCTTCACTTCCTCCTGATCCCCTTTCTAGCTCCTGGTCACACCATCCCCATGATCCACATGGCCAAATTGCTCGCACAACGACCAAATGTGATGGTCACCATCGTCACCACACCCGTAAACGCGATTCGATATGGTTCTACGCTTCAAGAACACATCGAATCCGGACTCCCGGTGTGTTTTCTTGAACTTCCATTTCCGGCGACCGAGAATGGACTTCCGGAGGGATGCGAAAGTGTAGATGCTCTACATTGTCTAGAATTACTTCCAAACTTTTCGGCTGCAGTTGACACGTTACAAGAACGACTCGAGCAACGGTTCGAATCGATTAACCCACGTCCGAACTGTATTATATCTGATAAATACATGGTCTGGAGTGATTATACAGCAGCAAAGTATGAGATTCCCAGGATCATATTCGATGGGATGAGTTGTTTCAAACAACTATCTACACATCATTTGTATGCATCTAAGGTGTTCGATGATATGCCTGAGTCAGAACCATTTGTTCTCCCTGGATTGCCTGACAAGATCGAGATCACCCGAGCTCAACTGCCAGCAGAGTTCAATCATAGCCGTGGTGTAATGCGTGAGCAAATTGAACGAGTGAGAGAAACCGAGTCGAGAGCTTACGGAATGGTGATCAATAGTTTTGAGGAGTTGGAGCAAGAGTATGTTAAGGAACTTAAGAAGTTTAAAGGCGGTAAGATTTGGTGTTTAGGACCGTTATCATTATCTAACAATCATGATTCGAGTACATCTATTGATGATCAACGTTACTTGAAATGGCTCGATTCTAAAGAACCAGGATCGGTTGTGTATGCCTGCTTCGGTAGCAGTAGTCAAGTCACGCCCCCACAACTCATCGAGCTTGGGTTAGCATTGGAAGCATCCAAATCCCCGTTCATATGGGTGATTCGAGCCGGTGACAAAGTTAAAGAGGTCGAGAAATGGTTAATAGAAAGTGAGTTTGAAACTCGAGTAAAAGACAGAGGTCTTGTAGTCAGAGACTGGGCACCACAAATCTTAATCTTGTCCCACCGTTCGGTTGGAGGGTTCTTGACACACTGCGGTTGGAATTCAGTGTTGGAAGGGGTTTCGGCTGGTGTCCCTATGATCACGTGGCCTTTGTTTGCAGAACAATTCTTGAACGAGAAGTCGATAGTTCAAGTTTTGGGTGTCGGTGTTAGTGTTGGTGCTCCCGGTGTGGTGCACTGGGGCCAAGAAGACGAATTTGGGGTCACCGCGAAAAGCGAGCAGGTGAAAACAGCTATAGAAACAGTAATGGATGTCGGATCCGAAGGAAATGAGAGAAGAAAGAAGGCGAAATCACTTGCAATGGTAGCAAAAAAAAGCCATTGAAGAAGGGGGATCTTCTCACTATAACTTGATGTTACTAATACAAGATATATTGGAACATATAAATGCTAGAACCCATAAGCCAGAAACTACTTATTGTAGCTAA</w:t>
      </w:r>
    </w:p>
    <w:p w:rsidR="00DE196D" w:rsidRPr="00DC5EC2" w:rsidRDefault="00DE196D" w:rsidP="00DE196D">
      <w:pPr>
        <w:ind w:rightChars="-500" w:right="-1100"/>
        <w:rPr>
          <w:rStyle w:val="fontstyle01"/>
          <w:sz w:val="24"/>
          <w:szCs w:val="28"/>
        </w:rPr>
      </w:pPr>
      <w:r w:rsidRPr="00DC5EC2">
        <w:rPr>
          <w:rStyle w:val="fontstyle01"/>
          <w:rFonts w:hint="eastAsia"/>
          <w:sz w:val="24"/>
          <w:szCs w:val="28"/>
        </w:rPr>
        <w:t>S</w:t>
      </w:r>
      <w:r w:rsidRPr="00DC5EC2">
        <w:rPr>
          <w:rStyle w:val="fontstyle01"/>
          <w:sz w:val="24"/>
          <w:szCs w:val="28"/>
        </w:rPr>
        <w:t>rUGT85C3-1</w:t>
      </w:r>
    </w:p>
    <w:p w:rsidR="00DE196D" w:rsidRPr="00DC5EC2" w:rsidRDefault="00DE196D" w:rsidP="00DE196D">
      <w:pPr>
        <w:ind w:rightChars="-500" w:right="-1100"/>
        <w:rPr>
          <w:rStyle w:val="fontstyle01"/>
          <w:b w:val="0"/>
          <w:bCs w:val="0"/>
          <w:sz w:val="21"/>
        </w:rPr>
      </w:pPr>
      <w:r w:rsidRPr="00D062F8">
        <w:rPr>
          <w:rStyle w:val="fontstyle01"/>
          <w:sz w:val="21"/>
        </w:rPr>
        <w:t>ATGGATGCAGTGGTCGAAACAGAAAAGAAGAAACCACACGTCATCTGTATGCCGTTTCCAGATCTAAGCCACATAAAAGCCATGCTCAAACTAGCCGAGCTTCTCTACCACAAAGGACTACAGATAACCTTCATCAACACCGATTTCGTCCACAACCGGTTTCTTGAATCAGGAGGACCACACTGTTTAGACGGTCCACCTGGTTTCCGGTTTGAAACCATTCCAGATGGTGTTACTCGCAGATCGGAAGCTAGCATCCACAACACCAGAGAACTACTCAAGTCCGTCGAAACCATCTTCTTGGATCGT</w:t>
      </w:r>
      <w:r w:rsidRPr="00D062F8">
        <w:rPr>
          <w:rStyle w:val="fontstyle01"/>
          <w:sz w:val="21"/>
        </w:rPr>
        <w:lastRenderedPageBreak/>
        <w:t>TTCATTGACCTTGTAACCAAACTTCCGGATCCTCCGACTTGTATTATCTGTGATGGTTTCTTGTCGGTTTTCACAATTGACGCTGCAAAAAAGCTTGGAATCCCGATTATGATGTATTGGACACTTGCTGCCTGTGGCTTCATGGGGTTTTATCAAATGCATTCTCTCATTGAGAAAGGATTTGCACCGCTTAAAGATGAAAGTTATTTGACAAATGGGTATTTAGACACCGTCGTTGATTGGGTTCCGGGAATGGAAAGCATCCGTCTTAAGGAGTTCCCATTGGTTTGGAACACTGACTTGAATGATAAACTTCTAACATTCTGCAAGGAAGCTCCCCAAAGGTGTCACTCGGTTTCAAATCATATTTTCCACACGTTTGATGAGTTAGAGCCTAGTGTTATCAAAGCTTTGTCATCTATATATTCTCGCGTTTACGCCATCGGCCCACTACAACTACTTCTTGATCAGATACCTGAAGAAAAAAAGCATACTGGAATTTCAGGTTTGAATGGATACAGTTTTGTGAAAGAAGAACCCGAGTGTTTTAAGTGGCTTCAATCTAAGGAACCATATTCTGTCATTTATGTAAATTTTGGGAGTTCAACATTAATGTCTTTAGAAGACTTGATAGAATTTGGTTGGGGACTTGTTAATAGCAACCACTATTTCCTTTGGATCATCCGATCTAACTTGATAAATGGAGAATCTGCAGTTTTGCCTCTTGAATTAGACGAACATATAGAAAAGAGAGGCTTTATTGCAAGCTGGTGTTCACAAGAAAAGGTCTTGAACCACCCTTCCATTGGAGGGTTCTTGACTCATTGTGGGTGGGGATCCACAATCGAGAGCTTGTCAGCTGGGGTGCCAATGATATGTTGGCCTTTTTTTTGGGACCAACCGACCAACTGTAGGTATATATGCAATGAATGGGAAGTTGGACTTGAGATGGGGAATAAAGTGAAACGAGATGAAGTCAAGAGACTTGTACAAGAGTTAATGGGAGAAGGTGGTCACAAAATGAGAAACAAGGCCAAAGAATGGAAGGAAAAGGCTCGTATTGCCACATGCCCTAACGGTTCATCTTCTTTGAATGTGGATAAAATTGTCGAGGAGATAACGGTGCTATCAAGAGACTAG</w:t>
      </w:r>
    </w:p>
    <w:p w:rsidR="00DE196D" w:rsidRPr="00DC5EC2" w:rsidRDefault="00DE196D" w:rsidP="00DE196D">
      <w:pPr>
        <w:ind w:rightChars="-500" w:right="-1100"/>
        <w:rPr>
          <w:rStyle w:val="fontstyle01"/>
          <w:sz w:val="24"/>
          <w:szCs w:val="28"/>
        </w:rPr>
      </w:pPr>
      <w:r w:rsidRPr="00DC5EC2">
        <w:rPr>
          <w:rStyle w:val="fontstyle01"/>
          <w:sz w:val="24"/>
          <w:szCs w:val="28"/>
        </w:rPr>
        <w:t>SrUGT91D1-1</w:t>
      </w:r>
    </w:p>
    <w:p w:rsidR="00DE196D" w:rsidRDefault="00DE196D" w:rsidP="00DE196D">
      <w:pPr>
        <w:ind w:rightChars="-500" w:right="-1100"/>
        <w:rPr>
          <w:rStyle w:val="fontstyle01"/>
          <w:b w:val="0"/>
          <w:bCs w:val="0"/>
          <w:sz w:val="21"/>
        </w:rPr>
      </w:pPr>
      <w:r w:rsidRPr="00D062F8">
        <w:rPr>
          <w:rStyle w:val="fontstyle01"/>
          <w:sz w:val="21"/>
        </w:rPr>
        <w:t>ATGTTCCCATGGCTTGCTTTCGGTCACATTCTCCCATTCTTCGAACTCTCCAAATTCATAACCAAAAACGGTCACAAAGTTTCTTTTCTTTCCCCCACCGGAAACATACAACGTCTCCCTTCTTCTAATCTTTCGCCACTCATGAATCTTGTTAAACTCACACTTCCACGTGTTCAAGAGCTGCCCCAAAATGCATCCGCCACCACGGACCTCCATGCTGATGATGTCCAATATCTCAAACAAGCTTTTGATGGTCTTCAACCGGAGGTCACTCAATTTCTTGAACAAGAGTCGCCGGACTGGATTATTTATGATTTTGCTCCCTATTGGTTGCCGGCGGTAGCCACTAGCCTTGGAATTTCACGAGGTTTTTTCTCAATCTATAACGCATGGACCGTCTCTTTTATCGGATCGTCTTCCGATAACATGATAAACGGTACAGACAATCGGAAAACACCCGACGATTTCTTGACACCGCCGAAGTGGGTTCCGTTTCCAAGCAAAGTATGCTACCGGAAGCATGAGGCCAATTCGATATTTGCTGATAATTTTTCTATTAATTCTTCTGGGGTTTCAGATATATATCGTGCTGGAATGGTTATAAAGGGATCAGATTGTATGTTTATAAGACATTGCCATGAGTTCGAACCCCAATGGCTAACCCTTTTAGAAAAGCTGCATCACCTACCAGTGGTTCCCGTGGGATTATTGCCACCCGAACCACCCACCAGCACCGGAGACCCATGGGTGACAATCAAGAAGTGGCTCGATGGTCAACCAATAGGGCATGTGGTGTACGTGGCATTTGGAAGTGAAGGTACGATGAGCCAAAGCGAGCTGGCTGAGTTAGCTCTGGGCCTCGAGCTCTCCGGGTTGCCATTCTCTTGGGTTCTTAGAAAACCGGTTGGCTCTGGTAACTCGGTGGAGTTGCCAGAGGGGTTCTTGGAACGAACTCGTGACCGTGGGTTGGTGTGGACGAGTTGGGTACCTCAGTTACAAATACTGAGCCATGAGTCAGTGTGTGGTTTCTTGACTCATTCTGGTTGGAGTT</w:t>
      </w:r>
      <w:r w:rsidRPr="00D062F8">
        <w:rPr>
          <w:rStyle w:val="fontstyle01"/>
          <w:sz w:val="21"/>
        </w:rPr>
        <w:lastRenderedPageBreak/>
        <w:t>CATTTGTGGAAGCGATGATGTTCGGTCACCCTTTGATAATGCTACCGCTTTCGGTGGATCAAGGTCTAAATGCTCGAGTAATGGCGGATAATCAGGTGGGAATTGAGATACCAAGAAATGACGAAGATGGTTCATTCACCAAGGAGTCGGTGGCCAGATCATTGAGGTTGGTTTTAGTCGATGATGAAGGGAAGATCTACAAGGCGAAGGCGATGGAGTTGAGTCAACGATTCGGGGATAGTAAGCCGGAAAATAAGTATATAAACCCTTTTATAGACTATTTGGAACAAAAAGGTCGTGTGGTTGCTATTGAGCATGAGCTTTGA</w:t>
      </w:r>
    </w:p>
    <w:p w:rsidR="00DE196D" w:rsidRPr="00D062F8" w:rsidRDefault="00DE196D" w:rsidP="00DE196D">
      <w:pPr>
        <w:ind w:rightChars="-500" w:right="-1100"/>
        <w:rPr>
          <w:rStyle w:val="fontstyle01"/>
          <w:sz w:val="24"/>
          <w:szCs w:val="28"/>
        </w:rPr>
      </w:pPr>
      <w:r w:rsidRPr="00D062F8">
        <w:rPr>
          <w:rStyle w:val="fontstyle01"/>
          <w:sz w:val="24"/>
          <w:szCs w:val="28"/>
        </w:rPr>
        <w:t>SrUGT95A2</w:t>
      </w:r>
    </w:p>
    <w:p w:rsidR="00DE196D" w:rsidRDefault="00DE196D" w:rsidP="00DE196D">
      <w:pPr>
        <w:ind w:rightChars="-500" w:right="-1100"/>
        <w:rPr>
          <w:rStyle w:val="fontstyle01"/>
          <w:b w:val="0"/>
          <w:bCs w:val="0"/>
          <w:sz w:val="21"/>
        </w:rPr>
      </w:pPr>
      <w:r w:rsidRPr="00D062F8">
        <w:rPr>
          <w:rStyle w:val="fontstyle01"/>
          <w:sz w:val="21"/>
        </w:rPr>
        <w:t>ATGGATACCGAAAATCAGACCAAGAAAAGAAAGCTTGAATCCACAACAATGGAAGCTGCCGGTGAGATCTTTGTTCTACCATTCTTCGGTCAAGGTCATCTCAACCCATCGATGGAACTCTGCCGGAACATCTCCTCTCATAACTTCAATGTCACACTCATCATCCCCTCTCACCTTTCTTCATCGATCCCTGCAACTTTTCCCGGCGATTCGCCCTTCATTCATGTTGCAGAGATTCCGTTCGCCGCTTCTCCGCCGGAAACAGAGGCTCCGAATTGGGGGAACCGTTTTGAACAGCAGAATAAACAGATGGGTGAGGGAATCAAGTCGTTTTTGTCGAATAGATCCGGAATCCGACCCACGTGCGTTGTGATTGATGTTATGATGAGCTCGATCAAGGAGATTTTTGCAGATCACCGGATTCCGGTGGTGTCGTTTTTCACTTCCGGCGTGACGAATTACGCCATAGAGCACGGAAAGTGGAAGGCGAAGATCGGAGACTTGAAACCCGGTGAGACCCGAGAGTTACCCGGGTTACCCAAAGAAATGGCTGCTACTTATTTGGATCTTTTCAAAGGTCCGAGAGGAAGAGCTCAGAGACCCAACCTGCCGACTGGAGATCACGCAAACCGGGTCGGACCGCCACATGGATCAAGGAGCCACCGCGGTCCACCCGGTCCGGGTGATAAGCCACGTTGGGTTGACGAAGTTGATGGAGCGGTCGCGTTGCTTATCAACACATGCGACAATCTCGAGCGTTTGTTCCTCGATTACCTCACGGAACAAACCAAGGTTCCGGTGTGGGGCGTCGGACCGCTCCTACCGGAAAAATTCTGGCAATCCGCCGGTTCAGTCCTCCACGATCGGGATATGAGATCGAATCGGAAAGCTAATTACTCAGAAGACGAAGTTTTCCAATGGCTAGAGTCCAAACCAATAGGTTCGGTGCTCTACATCGCATTCGGAAGTGAAGTTGGACCCTCGATTGATGAATACAAAGAACTAGCGAAAGCGTTGGAAGAATCGAACCACGCTTTCATATGGGTGATCCAACCCGGTTCGGGTAAAAACCCGATCCCAAAATCTTTTTTAGGACCGGTTCAAACCGATAGCGAAGAAGAACAAGAAGGTTACTATCCAGATGGTTTAGACAAAATAGTTGGGAATAGGGGTATGATCATCACCGGATGGGCCCCACAATTGTTGATTCTGAGCCACCCATCAACCGGTGGGTTCTTGTCACACTGCGGTTGGAACTCGACTGTTGAGGCGATTGGTCGAGGGGTCCCGATCTTGGGTTGGCCAATTAGGGGTGATCAGTTTGAAAATGCGAAGCTGGTGGCTAACCATCTCAAGATTGGGTTCGTGATTGCAAGTGGGGTCGGTGAAGACGGTCGGCCGAAAAGGTTCAACAAGGATGATATAGAAACAGGGGTTGATAAACTGATGAGTGATGAAGAGGTTCATGAAAATGCCAAGAAATTAAGTAAGGAGTTTGAAAGTGGGTTTCCAGTGAGTTCGGTTAATGCTTTGGGTGCATTTGTGGAGTTTATTAGCAAAAAAGCAACTTGA</w:t>
      </w:r>
    </w:p>
    <w:p w:rsidR="00DE196D" w:rsidRPr="00DC5EC2" w:rsidRDefault="00DE196D" w:rsidP="00DE196D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C5EC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rUGT85B4</w:t>
      </w:r>
    </w:p>
    <w:p w:rsidR="00324A14" w:rsidRPr="00DE196D" w:rsidRDefault="00DE196D" w:rsidP="00DE196D">
      <w:pPr>
        <w:rPr>
          <w:rFonts w:ascii="Times New Roman" w:hAnsi="Times New Roman" w:cs="Times New Roman"/>
          <w:szCs w:val="21"/>
        </w:rPr>
      </w:pPr>
      <w:r w:rsidRPr="001344A4">
        <w:rPr>
          <w:rFonts w:ascii="Times New Roman" w:hAnsi="Times New Roman" w:cs="Times New Roman"/>
          <w:szCs w:val="21"/>
        </w:rPr>
        <w:t>ATGGGTTCGGTTCAAGAGAAAAAGGCGCCACATGTTGTGTGCATACCGGCACCACTTCAAGGTCACATTAACCCGATGCTAAAACTAGCCAAAATCCTACACTCCAAAG</w:t>
      </w:r>
      <w:r w:rsidRPr="001344A4">
        <w:rPr>
          <w:rFonts w:ascii="Times New Roman" w:hAnsi="Times New Roman" w:cs="Times New Roman"/>
          <w:szCs w:val="21"/>
        </w:rPr>
        <w:lastRenderedPageBreak/>
        <w:t>GCTTTCTTATCACCTTTGTCAACACCGAGTTTAACCACCAACGGCTCGTTAGGTCACAGGGGGTTGAAGCCCTACACGGGCTCCCAACCTTCCGGTTCGAGACCATCCCAGATGGTCTACCGCCACCTGAAAACAAAGATGCCACCCAAGATATCCCGACTCTAGCCAAGTCGGTTGATGAAAACTTTTTGGGTCCGTTTAAAAGTCTTGTAACCAATGTGGGTGCTTTGTATGCACCCGTGACTTGTATCGTGTCTGACATGCTTATGTGCTTCACTCTTGATGCCGGTGCTGAATTGGATATCCCGGTGATACTCCATTGGACCAGTGGTACTGGTTCTTTGATATGTTACAATGAATATCCTAATCTATTGGAAAGCAAATTGATGCCCCTCAAAGATGCAAGTTATTTAGTGAATGGTTACTTAGATACGATTGTAGATTCTATCCCCATTTTGCATGGCATACGTTTAAGAGATTTCCCTCCCTTCATTAGAAAGATCTTTCCTGGTGATGAGTTCATGGTTCAATTTTTGACTTCACAAGTAAACAAAGCAAAAAACGGATCTTCTGCTATCATTTTCAACACTTTTGATGAACTAGATCGTGATGTTTTAGACACACTCGCTTCAATGTATCCTCCATGTTATGGAATTGGTCCGTTACATCTACTAGAGAAACATGTTACCGATAAATCTCTTGATTTCGTGAAATCAAACCTTTGGAAAGAAGAACCCGAATGTTTAAAATGGTTAGATACACAAGCTCCATCATCAGTCATTTATGTGAATTTTGGTAGCATTACAGTAATGACACCTCAACAACTAGTCGAGTTTTGTTGGGGACTCGCAAAGAGCAACTATCCGTTCTTATGGATAATACGACCTGACCTTGTGATTGGTGATTCCGCGATGCTTCCACCCGAGTTTGTGAAGGAAACAAGTGATAGAGGGATGCTGGTTGGATGGTGTCCTCAAGAAGAAGTTTTGAATCACCCGTCAATTGGAGGGTTTTTAACGCACAGTGGATGGAATTCAACGCTTGAAAGTATTTCGAGTGGTGTGCCGATGATTTGTTGGCCGTTTTTTGCGGATCAACAAACGAATTGCTGGTGGAGTTGCAACAAATGGGGTGTTTCCATGGAGATTGATAATAATGTAAAGAGTGATGAAGTTTCAAAGCTTGTGATTGAATTAATGGATGGAGAAAAAGGAAAGGAAATTAAAAAGAATGCCATTGACTTGAAGAATAAAGCTGAGGATGCATGTACCTCTCCTCTTGGTTCATCAGTGGTTAATTTGGAGAAAGTGGTTCAACTGATTCGTACATTTTCAAAATAA</w:t>
      </w:r>
    </w:p>
    <w:sectPr w:rsidR="00324A14" w:rsidRPr="00DE1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A14"/>
    <w:rsid w:val="001815E2"/>
    <w:rsid w:val="00324A14"/>
    <w:rsid w:val="005B052A"/>
    <w:rsid w:val="00DE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24A14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24A14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</Words>
  <Characters>7482</Characters>
  <Application>Microsoft Office Word</Application>
  <DocSecurity>0</DocSecurity>
  <Lines>136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10-28T21:56:00Z</dcterms:created>
  <dcterms:modified xsi:type="dcterms:W3CDTF">2020-10-28T21:56:00Z</dcterms:modified>
</cp:coreProperties>
</file>